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C438F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763E30">
        <w:rPr>
          <w:bCs/>
          <w:iCs/>
          <w:sz w:val="22"/>
          <w:szCs w:val="22"/>
        </w:rPr>
        <w:t>cross-sectional</w:t>
      </w:r>
      <w:r w:rsidRPr="00763E30">
        <w:rPr>
          <w:bCs/>
          <w:iCs/>
          <w:sz w:val="22"/>
          <w:szCs w:val="22"/>
        </w:rPr>
        <w:t xml:space="preserve"> </w:t>
      </w:r>
      <w:proofErr w:type="gramStart"/>
      <w:r w:rsidRPr="00763E30">
        <w:rPr>
          <w:bCs/>
          <w:iCs/>
          <w:sz w:val="22"/>
          <w:szCs w:val="22"/>
        </w:rPr>
        <w:t>studies</w:t>
      </w:r>
      <w:proofErr w:type="gramEnd"/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27"/>
        <w:gridCol w:w="665"/>
        <w:gridCol w:w="4228"/>
        <w:gridCol w:w="2721"/>
      </w:tblGrid>
      <w:tr w:rsidR="00FC08F9" w:rsidRPr="0022554A" w14:paraId="30DD9653" w14:textId="77777777" w:rsidTr="00F968F7">
        <w:tc>
          <w:tcPr>
            <w:tcW w:w="0" w:type="auto"/>
          </w:tcPr>
          <w:p w14:paraId="3DF8B6B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98573CE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FB84E98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CAC163A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C08F9" w:rsidRPr="0022554A" w14:paraId="21DD991E" w14:textId="77777777" w:rsidTr="00F968F7">
        <w:tc>
          <w:tcPr>
            <w:tcW w:w="0" w:type="auto"/>
            <w:vMerge w:val="restart"/>
          </w:tcPr>
          <w:p w14:paraId="3FDCAD2B" w14:textId="035BA9B1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0FEC1B3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DE047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5D6AF9" w14:textId="27DFF6DA" w:rsidR="00F968F7" w:rsidRPr="0022554A" w:rsidRDefault="000F474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</w:tr>
      <w:tr w:rsidR="00FC08F9" w:rsidRPr="0022554A" w14:paraId="03815F65" w14:textId="77777777" w:rsidTr="00F968F7">
        <w:tc>
          <w:tcPr>
            <w:tcW w:w="0" w:type="auto"/>
            <w:vMerge/>
          </w:tcPr>
          <w:p w14:paraId="4D47D26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75F0C8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70C52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492E49" w14:textId="1F714A31" w:rsidR="00F968F7" w:rsidRPr="0022554A" w:rsidRDefault="000F474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 w:rsidR="00F968F7" w:rsidRPr="0022554A" w14:paraId="39E44138" w14:textId="77777777" w:rsidTr="00666F94">
        <w:tc>
          <w:tcPr>
            <w:tcW w:w="0" w:type="auto"/>
            <w:gridSpan w:val="4"/>
          </w:tcPr>
          <w:p w14:paraId="15355400" w14:textId="2B36F56A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C08F9" w:rsidRPr="0022554A" w14:paraId="013AE2CB" w14:textId="77777777" w:rsidTr="00F968F7">
        <w:tc>
          <w:tcPr>
            <w:tcW w:w="0" w:type="auto"/>
          </w:tcPr>
          <w:p w14:paraId="04A6C42F" w14:textId="2B158D88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0CC0F37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485B5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E50D45" w14:textId="48D18157" w:rsidR="00F968F7" w:rsidRPr="0022554A" w:rsidRDefault="000F474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FC08F9" w:rsidRPr="0022554A" w14:paraId="328515B0" w14:textId="77777777" w:rsidTr="00F968F7">
        <w:tc>
          <w:tcPr>
            <w:tcW w:w="0" w:type="auto"/>
          </w:tcPr>
          <w:p w14:paraId="4B1B273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BBD306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F7555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917D69" w14:textId="4A6E111D" w:rsidR="00F968F7" w:rsidRPr="0022554A" w:rsidRDefault="000F474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F968F7" w:rsidRPr="0022554A" w14:paraId="5FDC219A" w14:textId="77777777" w:rsidTr="0075581F">
        <w:tc>
          <w:tcPr>
            <w:tcW w:w="0" w:type="auto"/>
            <w:gridSpan w:val="4"/>
          </w:tcPr>
          <w:p w14:paraId="369DD409" w14:textId="7947A804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C08F9" w:rsidRPr="0022554A" w14:paraId="3B1687C7" w14:textId="77777777" w:rsidTr="00F968F7">
        <w:tc>
          <w:tcPr>
            <w:tcW w:w="0" w:type="auto"/>
          </w:tcPr>
          <w:p w14:paraId="1B0203F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75EC73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0E44F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781DA8" w14:textId="254E1EB0" w:rsidR="00F968F7" w:rsidRPr="0022554A" w:rsidRDefault="000F474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 – </w:t>
            </w:r>
            <w:r w:rsidR="00FC08F9">
              <w:rPr>
                <w:sz w:val="20"/>
              </w:rPr>
              <w:t>S</w:t>
            </w:r>
            <w:r>
              <w:rPr>
                <w:sz w:val="20"/>
              </w:rPr>
              <w:t>tudy design</w:t>
            </w:r>
          </w:p>
        </w:tc>
      </w:tr>
      <w:tr w:rsidR="00FC08F9" w:rsidRPr="0022554A" w14:paraId="0054B090" w14:textId="77777777" w:rsidTr="00F968F7">
        <w:tc>
          <w:tcPr>
            <w:tcW w:w="0" w:type="auto"/>
          </w:tcPr>
          <w:p w14:paraId="6A63BDA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F6F79C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9F6D0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27A0E7" w14:textId="2F7A7F8C" w:rsidR="00F968F7" w:rsidRPr="0022554A" w:rsidRDefault="000F474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Methods </w:t>
            </w:r>
            <w:r w:rsidR="00FC08F9">
              <w:rPr>
                <w:sz w:val="20"/>
              </w:rPr>
              <w:t>–</w:t>
            </w:r>
            <w:r>
              <w:rPr>
                <w:sz w:val="20"/>
              </w:rPr>
              <w:t xml:space="preserve"> </w:t>
            </w:r>
            <w:r w:rsidR="00FC08F9">
              <w:rPr>
                <w:sz w:val="20"/>
              </w:rPr>
              <w:t>S</w:t>
            </w:r>
            <w:r>
              <w:rPr>
                <w:sz w:val="20"/>
              </w:rPr>
              <w:t>t</w:t>
            </w:r>
            <w:r w:rsidR="00FC08F9">
              <w:rPr>
                <w:sz w:val="20"/>
              </w:rPr>
              <w:t>udy design</w:t>
            </w:r>
          </w:p>
        </w:tc>
      </w:tr>
      <w:bookmarkEnd w:id="25"/>
      <w:bookmarkEnd w:id="26"/>
      <w:tr w:rsidR="00FC08F9" w:rsidRPr="0022554A" w14:paraId="11448763" w14:textId="77777777" w:rsidTr="00F968F7">
        <w:tc>
          <w:tcPr>
            <w:tcW w:w="0" w:type="auto"/>
          </w:tcPr>
          <w:p w14:paraId="4C06347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51897C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8257A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6A40CC" w14:textId="0EF40190" w:rsidR="00F968F7" w:rsidRPr="0022554A" w:rsidRDefault="00FC08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- Participants</w:t>
            </w:r>
          </w:p>
        </w:tc>
      </w:tr>
      <w:tr w:rsidR="00FC08F9" w:rsidRPr="0022554A" w14:paraId="57700EA0" w14:textId="77777777" w:rsidTr="00F968F7">
        <w:tc>
          <w:tcPr>
            <w:tcW w:w="0" w:type="auto"/>
          </w:tcPr>
          <w:p w14:paraId="0D0A9A1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AC51B0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AA8C6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D8E903" w14:textId="18DCB254" w:rsidR="00F968F7" w:rsidRPr="0022554A" w:rsidRDefault="00FC08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– Outcomes; Exposure</w:t>
            </w:r>
            <w:r w:rsidR="0046405D">
              <w:rPr>
                <w:sz w:val="20"/>
              </w:rPr>
              <w:t>;</w:t>
            </w:r>
            <w:r>
              <w:rPr>
                <w:sz w:val="20"/>
              </w:rPr>
              <w:t xml:space="preserve"> Confounders; Country-level indicators</w:t>
            </w:r>
          </w:p>
        </w:tc>
      </w:tr>
      <w:tr w:rsidR="00FC08F9" w:rsidRPr="0022554A" w14:paraId="43654A75" w14:textId="77777777" w:rsidTr="00F968F7">
        <w:trPr>
          <w:trHeight w:val="294"/>
        </w:trPr>
        <w:tc>
          <w:tcPr>
            <w:tcW w:w="0" w:type="auto"/>
          </w:tcPr>
          <w:p w14:paraId="00EDF7C1" w14:textId="25F53813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4446629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41B6B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0A7634" w14:textId="75FB93AD" w:rsidR="00F968F7" w:rsidRPr="00FC08F9" w:rsidRDefault="00FC08F9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sz w:val="20"/>
              </w:rPr>
              <w:t>Methods – Outcomes; Exposure</w:t>
            </w:r>
            <w:r w:rsidR="0046405D">
              <w:rPr>
                <w:sz w:val="20"/>
              </w:rPr>
              <w:t>;</w:t>
            </w:r>
            <w:r>
              <w:rPr>
                <w:sz w:val="20"/>
              </w:rPr>
              <w:t xml:space="preserve"> Confounders; Country-level indicators</w:t>
            </w:r>
          </w:p>
        </w:tc>
      </w:tr>
      <w:tr w:rsidR="00FC08F9" w:rsidRPr="0022554A" w14:paraId="34F737A4" w14:textId="77777777" w:rsidTr="00F968F7">
        <w:tc>
          <w:tcPr>
            <w:tcW w:w="0" w:type="auto"/>
          </w:tcPr>
          <w:p w14:paraId="1FE652B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200B3D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FF1145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4674B0" w14:textId="23AC69A8" w:rsidR="00F968F7" w:rsidRPr="0022554A" w:rsidRDefault="00FC08F9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 w:rsidR="00FC08F9" w:rsidRPr="0022554A" w14:paraId="602AE2DB" w14:textId="77777777" w:rsidTr="00F968F7">
        <w:tc>
          <w:tcPr>
            <w:tcW w:w="0" w:type="auto"/>
          </w:tcPr>
          <w:p w14:paraId="0B1E4EC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4C18EC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8F114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96B857" w14:textId="4ABD7DFF" w:rsidR="00F968F7" w:rsidRPr="0022554A" w:rsidRDefault="00FC08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C08F9" w:rsidRPr="0022554A" w14:paraId="68CD85B3" w14:textId="77777777" w:rsidTr="00F968F7">
        <w:tc>
          <w:tcPr>
            <w:tcW w:w="0" w:type="auto"/>
          </w:tcPr>
          <w:p w14:paraId="684DD222" w14:textId="184AA2EB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C8355B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7D296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A90910" w14:textId="49E16EE2" w:rsidR="00F968F7" w:rsidRPr="0022554A" w:rsidRDefault="00FC08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– Outcomes; Exposure</w:t>
            </w:r>
            <w:r w:rsidR="0046405D">
              <w:rPr>
                <w:sz w:val="20"/>
              </w:rPr>
              <w:t>;</w:t>
            </w:r>
            <w:r>
              <w:rPr>
                <w:sz w:val="20"/>
              </w:rPr>
              <w:t xml:space="preserve"> Confounders; Country-level indicators</w:t>
            </w:r>
          </w:p>
        </w:tc>
      </w:tr>
      <w:tr w:rsidR="00FC08F9" w:rsidRPr="0022554A" w14:paraId="5724104D" w14:textId="77777777" w:rsidTr="00F968F7">
        <w:tc>
          <w:tcPr>
            <w:tcW w:w="0" w:type="auto"/>
            <w:vMerge w:val="restart"/>
          </w:tcPr>
          <w:p w14:paraId="2F8F0A88" w14:textId="2481D275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D93C97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A4ADB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A89334" w14:textId="3D0922F7" w:rsidR="00F968F7" w:rsidRPr="0022554A" w:rsidRDefault="00FC08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– Analysis</w:t>
            </w:r>
          </w:p>
        </w:tc>
      </w:tr>
      <w:tr w:rsidR="00FC08F9" w:rsidRPr="0022554A" w14:paraId="36D0166B" w14:textId="77777777" w:rsidTr="00F968F7">
        <w:tc>
          <w:tcPr>
            <w:tcW w:w="0" w:type="auto"/>
            <w:vMerge/>
          </w:tcPr>
          <w:p w14:paraId="1D922EB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C170D0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5BAA9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AD70E0" w14:textId="1A0B42AA" w:rsidR="00F968F7" w:rsidRPr="0022554A" w:rsidRDefault="00FC08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– Analysis</w:t>
            </w:r>
          </w:p>
        </w:tc>
      </w:tr>
      <w:tr w:rsidR="00FC08F9" w:rsidRPr="0022554A" w14:paraId="4CD2D0E9" w14:textId="77777777" w:rsidTr="00F968F7">
        <w:tc>
          <w:tcPr>
            <w:tcW w:w="0" w:type="auto"/>
            <w:vMerge/>
          </w:tcPr>
          <w:p w14:paraId="67F8E6E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2C00D0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C1AEB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57CFFD" w14:textId="050E8B86" w:rsidR="00F968F7" w:rsidRPr="0022554A" w:rsidRDefault="00FC08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- Participants</w:t>
            </w:r>
          </w:p>
        </w:tc>
      </w:tr>
      <w:tr w:rsidR="00FC08F9" w:rsidRPr="0022554A" w14:paraId="0EA56901" w14:textId="77777777" w:rsidTr="00F968F7">
        <w:tc>
          <w:tcPr>
            <w:tcW w:w="0" w:type="auto"/>
            <w:vMerge/>
          </w:tcPr>
          <w:p w14:paraId="4EA556B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7FD26D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C7D6F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8E281A" w14:textId="3C61EBDA" w:rsidR="00F968F7" w:rsidRPr="0022554A" w:rsidRDefault="00FC08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– Analysis</w:t>
            </w:r>
          </w:p>
        </w:tc>
      </w:tr>
      <w:tr w:rsidR="00FC08F9" w:rsidRPr="0022554A" w14:paraId="7B5E955F" w14:textId="77777777" w:rsidTr="00F968F7">
        <w:tc>
          <w:tcPr>
            <w:tcW w:w="0" w:type="auto"/>
            <w:vMerge/>
          </w:tcPr>
          <w:p w14:paraId="7ABA12F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F778CF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68A35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4F5437" w14:textId="13A1D2CE" w:rsidR="00F968F7" w:rsidRPr="0022554A" w:rsidRDefault="00FC08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– Analysis</w:t>
            </w:r>
          </w:p>
        </w:tc>
      </w:tr>
      <w:tr w:rsidR="00F968F7" w:rsidRPr="0022554A" w14:paraId="5C2D5C29" w14:textId="77777777" w:rsidTr="00423FBD">
        <w:tc>
          <w:tcPr>
            <w:tcW w:w="0" w:type="auto"/>
            <w:gridSpan w:val="4"/>
          </w:tcPr>
          <w:p w14:paraId="76956414" w14:textId="24109392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C08F9" w:rsidRPr="0022554A" w14:paraId="0525839E" w14:textId="77777777" w:rsidTr="00F968F7">
        <w:tc>
          <w:tcPr>
            <w:tcW w:w="0" w:type="auto"/>
            <w:vMerge w:val="restart"/>
          </w:tcPr>
          <w:p w14:paraId="53356556" w14:textId="5B8C1B13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27D894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085E5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</w:t>
            </w:r>
            <w:r w:rsidRPr="0022554A">
              <w:rPr>
                <w:sz w:val="20"/>
              </w:rPr>
              <w:lastRenderedPageBreak/>
              <w:t>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18A2AD" w14:textId="5A77891D" w:rsidR="00F968F7" w:rsidRDefault="00FC08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>Supplementary material</w:t>
            </w:r>
          </w:p>
        </w:tc>
      </w:tr>
      <w:tr w:rsidR="00FC08F9" w:rsidRPr="0022554A" w14:paraId="6FD5903E" w14:textId="77777777" w:rsidTr="00F968F7">
        <w:tc>
          <w:tcPr>
            <w:tcW w:w="0" w:type="auto"/>
            <w:vMerge/>
          </w:tcPr>
          <w:p w14:paraId="0B3703C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899297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D9505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ECE337" w14:textId="38F537A8" w:rsidR="00F968F7" w:rsidRDefault="0025210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 material</w:t>
            </w:r>
          </w:p>
        </w:tc>
      </w:tr>
      <w:tr w:rsidR="00FC08F9" w:rsidRPr="0022554A" w14:paraId="70D916BB" w14:textId="77777777" w:rsidTr="00F968F7">
        <w:tc>
          <w:tcPr>
            <w:tcW w:w="0" w:type="auto"/>
            <w:vMerge/>
          </w:tcPr>
          <w:p w14:paraId="6F0B7D8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6DA95C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AFE98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9DABEB" w14:textId="3264FE20" w:rsidR="00F968F7" w:rsidRDefault="0025210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 material</w:t>
            </w:r>
          </w:p>
        </w:tc>
      </w:tr>
      <w:tr w:rsidR="00FC08F9" w:rsidRPr="0022554A" w14:paraId="2F510337" w14:textId="77777777" w:rsidTr="00F968F7">
        <w:tc>
          <w:tcPr>
            <w:tcW w:w="0" w:type="auto"/>
            <w:vMerge w:val="restart"/>
          </w:tcPr>
          <w:p w14:paraId="534A0542" w14:textId="15AC7EEF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9B8A29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42977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B92F1B" w14:textId="253D5F9F" w:rsidR="00F968F7" w:rsidRDefault="0025210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FC08F9" w:rsidRPr="0022554A" w14:paraId="2912E87F" w14:textId="77777777" w:rsidTr="00F968F7">
        <w:tc>
          <w:tcPr>
            <w:tcW w:w="0" w:type="auto"/>
            <w:vMerge/>
          </w:tcPr>
          <w:p w14:paraId="51F517BE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29CA7C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DDF37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D0B73F" w14:textId="6E302206" w:rsidR="00F968F7" w:rsidRDefault="0025210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/Supplementary material</w:t>
            </w:r>
          </w:p>
        </w:tc>
      </w:tr>
      <w:tr w:rsidR="00FC08F9" w:rsidRPr="0022554A" w14:paraId="0B5A9608" w14:textId="77777777" w:rsidTr="00F968F7">
        <w:trPr>
          <w:trHeight w:val="295"/>
        </w:trPr>
        <w:tc>
          <w:tcPr>
            <w:tcW w:w="0" w:type="auto"/>
          </w:tcPr>
          <w:p w14:paraId="556E064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78F4EB0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EA303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483D0B" w14:textId="7D2FE61B" w:rsidR="00F968F7" w:rsidRPr="0022554A" w:rsidRDefault="0025210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FC08F9" w:rsidRPr="0022554A" w14:paraId="0F77D19C" w14:textId="77777777" w:rsidTr="00F968F7">
        <w:tc>
          <w:tcPr>
            <w:tcW w:w="0" w:type="auto"/>
            <w:vMerge w:val="restart"/>
          </w:tcPr>
          <w:p w14:paraId="2D3A6BE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549485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6914E2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5315CA" w14:textId="3CEB3DB2" w:rsidR="00F968F7" w:rsidRPr="0022554A" w:rsidRDefault="0025210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 w:rsidR="00FC08F9" w:rsidRPr="0022554A" w14:paraId="66E0B7BB" w14:textId="77777777" w:rsidTr="00F968F7">
        <w:tc>
          <w:tcPr>
            <w:tcW w:w="0" w:type="auto"/>
            <w:vMerge/>
          </w:tcPr>
          <w:p w14:paraId="02B0FE7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5B1E652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1A9DA6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1EC10B" w14:textId="7AD0BB71" w:rsidR="00F968F7" w:rsidRPr="0022554A" w:rsidRDefault="0025210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 material</w:t>
            </w:r>
          </w:p>
        </w:tc>
      </w:tr>
      <w:tr w:rsidR="00FC08F9" w:rsidRPr="0022554A" w14:paraId="1297D146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5F5812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667ED6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C0AC85B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B51948" w14:textId="2181BCBE" w:rsidR="00F968F7" w:rsidRPr="0022554A" w:rsidRDefault="0025210B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C08F9" w:rsidRPr="0022554A" w14:paraId="1D6C2AC5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443668" w14:textId="4AD007B2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E814A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D924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918370" w14:textId="3CB97181" w:rsidR="00F968F7" w:rsidRPr="0022554A" w:rsidRDefault="0025210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 material</w:t>
            </w:r>
          </w:p>
        </w:tc>
      </w:tr>
      <w:tr w:rsidR="00F968F7" w:rsidRPr="0022554A" w14:paraId="08CFE66A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9B17B31" w14:textId="78D3AEFF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C08F9" w:rsidRPr="0022554A" w14:paraId="49017CA1" w14:textId="77777777" w:rsidTr="00F968F7">
        <w:tc>
          <w:tcPr>
            <w:tcW w:w="0" w:type="auto"/>
          </w:tcPr>
          <w:p w14:paraId="2AC71B4B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336EDB3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DCDE6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4D7800" w14:textId="4EE3F217" w:rsidR="00F968F7" w:rsidRPr="0022554A" w:rsidRDefault="0025210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FC08F9" w:rsidRPr="0022554A" w14:paraId="33F3DF93" w14:textId="77777777" w:rsidTr="00F968F7">
        <w:tc>
          <w:tcPr>
            <w:tcW w:w="0" w:type="auto"/>
          </w:tcPr>
          <w:p w14:paraId="5917042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30739F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468A0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28E55C" w14:textId="29E7F623" w:rsidR="00F968F7" w:rsidRPr="0022554A" w:rsidRDefault="0025210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FC08F9" w:rsidRPr="0022554A" w14:paraId="02D421E9" w14:textId="77777777" w:rsidTr="00F968F7">
        <w:tc>
          <w:tcPr>
            <w:tcW w:w="0" w:type="auto"/>
          </w:tcPr>
          <w:p w14:paraId="2DD4EC7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C8121F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01078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8A971D" w14:textId="42DA7488" w:rsidR="00F968F7" w:rsidRPr="0022554A" w:rsidRDefault="0025210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 w:rsidR="00FC08F9" w:rsidRPr="0022554A" w14:paraId="6F4A06C9" w14:textId="77777777" w:rsidTr="00F968F7">
        <w:tc>
          <w:tcPr>
            <w:tcW w:w="0" w:type="auto"/>
          </w:tcPr>
          <w:p w14:paraId="1F258A3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E33232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D8D6E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BA25D4" w14:textId="570E06E6" w:rsidR="00F968F7" w:rsidRPr="0022554A" w:rsidRDefault="0025210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F968F7" w:rsidRPr="0022554A" w14:paraId="60CCA220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5F345E2" w14:textId="041F7671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C08F9" w:rsidRPr="0022554A" w14:paraId="246596A9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749A3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4CFBB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2274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898950" w14:textId="6D48A8E7" w:rsidR="00F968F7" w:rsidRPr="0022554A" w:rsidRDefault="0046405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– Role of the funding source</w:t>
            </w:r>
          </w:p>
        </w:tc>
      </w:tr>
      <w:bookmarkEnd w:id="92"/>
      <w:bookmarkEnd w:id="93"/>
    </w:tbl>
    <w:p w14:paraId="685187A4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ACD8BE7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5A7CD0EB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sectPr w:rsidR="00AE2C57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1D03E" w14:textId="77777777" w:rsidR="00685455" w:rsidRDefault="00685455">
      <w:r>
        <w:separator/>
      </w:r>
    </w:p>
  </w:endnote>
  <w:endnote w:type="continuationSeparator" w:id="0">
    <w:p w14:paraId="0268BABA" w14:textId="77777777" w:rsidR="00685455" w:rsidRDefault="0068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46A3F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BCE43F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937D43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39630F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6A268" w14:textId="77777777" w:rsidR="00685455" w:rsidRDefault="00685455">
      <w:r>
        <w:separator/>
      </w:r>
    </w:p>
  </w:footnote>
  <w:footnote w:type="continuationSeparator" w:id="0">
    <w:p w14:paraId="1D99035B" w14:textId="77777777" w:rsidR="00685455" w:rsidRDefault="0068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068767907">
    <w:abstractNumId w:val="20"/>
  </w:num>
  <w:num w:numId="2" w16cid:durableId="1877154782">
    <w:abstractNumId w:val="11"/>
  </w:num>
  <w:num w:numId="3" w16cid:durableId="954096089">
    <w:abstractNumId w:val="18"/>
  </w:num>
  <w:num w:numId="4" w16cid:durableId="1825704102">
    <w:abstractNumId w:val="16"/>
  </w:num>
  <w:num w:numId="5" w16cid:durableId="2013995432">
    <w:abstractNumId w:val="15"/>
  </w:num>
  <w:num w:numId="6" w16cid:durableId="1395392631">
    <w:abstractNumId w:val="19"/>
  </w:num>
  <w:num w:numId="7" w16cid:durableId="233207262">
    <w:abstractNumId w:val="10"/>
  </w:num>
  <w:num w:numId="8" w16cid:durableId="1638759808">
    <w:abstractNumId w:val="13"/>
  </w:num>
  <w:num w:numId="9" w16cid:durableId="1412002604">
    <w:abstractNumId w:val="9"/>
  </w:num>
  <w:num w:numId="10" w16cid:durableId="2130925497">
    <w:abstractNumId w:val="14"/>
  </w:num>
  <w:num w:numId="11" w16cid:durableId="905649311">
    <w:abstractNumId w:val="7"/>
  </w:num>
  <w:num w:numId="12" w16cid:durableId="1540237487">
    <w:abstractNumId w:val="6"/>
  </w:num>
  <w:num w:numId="13" w16cid:durableId="1692101333">
    <w:abstractNumId w:val="5"/>
  </w:num>
  <w:num w:numId="14" w16cid:durableId="184249294">
    <w:abstractNumId w:val="4"/>
  </w:num>
  <w:num w:numId="15" w16cid:durableId="233247353">
    <w:abstractNumId w:val="8"/>
  </w:num>
  <w:num w:numId="16" w16cid:durableId="119350832">
    <w:abstractNumId w:val="3"/>
  </w:num>
  <w:num w:numId="17" w16cid:durableId="1911039276">
    <w:abstractNumId w:val="2"/>
  </w:num>
  <w:num w:numId="18" w16cid:durableId="70201928">
    <w:abstractNumId w:val="1"/>
  </w:num>
  <w:num w:numId="19" w16cid:durableId="502167350">
    <w:abstractNumId w:val="0"/>
  </w:num>
  <w:num w:numId="20" w16cid:durableId="1712336531">
    <w:abstractNumId w:val="12"/>
  </w:num>
  <w:num w:numId="21" w16cid:durableId="162650126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0F4745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210B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405D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63E30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C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5F7AFF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</TotalTime>
  <Pages>2</Pages>
  <Words>613</Words>
  <Characters>3874</Characters>
  <Application>Microsoft Office Word</Application>
  <DocSecurity>0</DocSecurity>
  <Lines>32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teare, Thomas</cp:lastModifiedBy>
  <cp:revision>4</cp:revision>
  <cp:lastPrinted>2007-09-19T09:02:00Z</cp:lastPrinted>
  <dcterms:created xsi:type="dcterms:W3CDTF">2023-03-27T08:05:00Z</dcterms:created>
  <dcterms:modified xsi:type="dcterms:W3CDTF">2023-04-19T12:26:00Z</dcterms:modified>
</cp:coreProperties>
</file>